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58A07" w14:textId="77777777" w:rsidR="00E96242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2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Baseline characteristics of patients stratified by whether CRP test was performed.</w:t>
      </w:r>
    </w:p>
    <w:tbl>
      <w:tblPr>
        <w:tblStyle w:val="a7"/>
        <w:tblpPr w:leftFromText="180" w:rightFromText="180" w:horzAnchor="margin" w:tblpY="444"/>
        <w:tblW w:w="5000" w:type="pct"/>
        <w:tblCellMar>
          <w:left w:w="45" w:type="dxa"/>
          <w:right w:w="11" w:type="dxa"/>
        </w:tblCellMar>
        <w:tblLook w:val="04A0" w:firstRow="1" w:lastRow="0" w:firstColumn="1" w:lastColumn="0" w:noHBand="0" w:noVBand="1"/>
      </w:tblPr>
      <w:tblGrid>
        <w:gridCol w:w="3394"/>
        <w:gridCol w:w="3395"/>
        <w:gridCol w:w="3018"/>
        <w:gridCol w:w="3018"/>
        <w:gridCol w:w="1133"/>
      </w:tblGrid>
      <w:tr w:rsidR="00E96242" w14:paraId="65115F9A" w14:textId="77777777" w:rsidTr="00871F6A">
        <w:tc>
          <w:tcPr>
            <w:tcW w:w="12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9A7B4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bookmarkStart w:id="0" w:name="OLE_LINK1" w:colFirst="6" w:colLast="9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2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755A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Total (n = 997)</w:t>
            </w:r>
          </w:p>
        </w:tc>
        <w:tc>
          <w:tcPr>
            <w:tcW w:w="108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1E278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no-CRP group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n =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367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08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E079C1" w14:textId="671F6C7C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CRP group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(n = </w:t>
            </w: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630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8476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kern w:val="0"/>
                <w:szCs w:val="21"/>
                <w14:ligatures w14:val="none"/>
              </w:rPr>
              <w:t>P</w:t>
            </w:r>
          </w:p>
        </w:tc>
      </w:tr>
      <w:tr w:rsidR="00E96242" w14:paraId="78EDF3C7" w14:textId="77777777" w:rsidTr="00871F6A">
        <w:tc>
          <w:tcPr>
            <w:tcW w:w="121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D77E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years)</w:t>
            </w:r>
          </w:p>
        </w:tc>
        <w:tc>
          <w:tcPr>
            <w:tcW w:w="121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DB46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6.85 (57.88, 77.93)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ECB4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6.85 (56.47, 77.30)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A3AC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6.80 (58.41, 78.00)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1CF5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512</w:t>
            </w:r>
          </w:p>
        </w:tc>
      </w:tr>
      <w:tr w:rsidR="00E96242" w14:paraId="79CF7C3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E128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Gende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ale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9AF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411 (41.2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9C7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151 (41.1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A40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260 (41.2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0340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969</w:t>
            </w:r>
          </w:p>
        </w:tc>
      </w:tr>
      <w:tr w:rsidR="00E96242" w14:paraId="2CB3257C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047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68D1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23 (24.53, 32.8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FA43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53 (25.36, 32.9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BAB4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7.99 (24.02, 32.7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9998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116</w:t>
            </w:r>
          </w:p>
        </w:tc>
      </w:tr>
      <w:tr w:rsidR="00E96242" w14:paraId="19EF0E1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1C24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HD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L 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76C3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0.00 (30.00, 52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F8A5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0.00 (29.00, 52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C12D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0.00 (31.00, 51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0025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05</w:t>
            </w:r>
          </w:p>
        </w:tc>
      </w:tr>
      <w:tr w:rsidR="00E96242" w14:paraId="67068603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C6BF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TG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5990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8.00 (78.00, 158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55E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10.00 (78.50, 166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907F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7.00 (77.00, 154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A8B9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316</w:t>
            </w:r>
          </w:p>
        </w:tc>
      </w:tr>
      <w:tr w:rsidR="00E96242" w14:paraId="24CAFC15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0017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Hematocrit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462E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3.20 (27.60, 37.9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2443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3.10 (28.25, 37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0624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3.35 (27.15, 38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150C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522</w:t>
            </w:r>
          </w:p>
        </w:tc>
      </w:tr>
      <w:tr w:rsidR="00E96242" w14:paraId="3EFABAEC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5872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Hemoglobin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D93C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.90 (9.10, 12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A86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.80 (9.20, 12.3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C893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1.00 (9.00, 12.6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F0A8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577</w:t>
            </w:r>
          </w:p>
        </w:tc>
      </w:tr>
      <w:tr w:rsidR="00E96242" w14:paraId="5B37F4B3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1BE8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Platelets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K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8511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73.00 (121.00, 233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B8A5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69.00 (118.50, 232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F5D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75.50 (123.00, 236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9EEA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51</w:t>
            </w:r>
          </w:p>
        </w:tc>
      </w:tr>
      <w:tr w:rsidR="00E96242" w14:paraId="6A98AE93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4FD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W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BC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K/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uL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9E82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.90 (7.40, 13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26B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.70 (7.35, 13.2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8DD1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.05 (7.40, 12.9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31D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830</w:t>
            </w:r>
          </w:p>
        </w:tc>
      </w:tr>
      <w:tr w:rsidR="00E96242" w14:paraId="70B74156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E3E8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Albumin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g/dL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0B36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30 (2.80, 3.8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0516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30 (2.90, 3.8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009C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30 (2.80, 3.8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694C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722</w:t>
            </w:r>
          </w:p>
        </w:tc>
      </w:tr>
      <w:tr w:rsidR="00E96242" w14:paraId="088277B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7FE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Anion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gap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mEq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247F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.00 (11.00, 15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AB2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.00 (11.00, 16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29C6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.00 (11.00, 15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0C23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365</w:t>
            </w:r>
          </w:p>
        </w:tc>
      </w:tr>
      <w:tr w:rsidR="00E96242" w14:paraId="69528E27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848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BUN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492E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9.00 (13.00, 29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698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9.00 (13.00, 29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4AE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8.50 (13.00, 29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022E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790</w:t>
            </w:r>
          </w:p>
        </w:tc>
      </w:tr>
      <w:tr w:rsidR="00E96242" w14:paraId="456B9A06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590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Creatinine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7C90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00 (0.70, 1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875A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00 (0.80, 1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51A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00 (0.70, 1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6A9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247</w:t>
            </w:r>
          </w:p>
        </w:tc>
      </w:tr>
      <w:tr w:rsidR="00E96242" w14:paraId="284E4BF7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0AD1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Glucose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C840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18.00 (99.00, 143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1B70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20.00 (101.00, 146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F05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17.00 (98.00, 142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546C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260</w:t>
            </w:r>
          </w:p>
        </w:tc>
      </w:tr>
      <w:tr w:rsidR="00E96242" w14:paraId="4BB32DAB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5001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Sodium</w:t>
            </w:r>
            <w:r>
              <w:rPr>
                <w:rFonts w:ascii="Myriad Pro Light" w:hAnsi="Myriad Pro Light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mEq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18FD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7.00 (134.00, 140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970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7.00 (134.00, 140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7CD6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7.00 (134.00, 140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4FB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40</w:t>
            </w:r>
          </w:p>
        </w:tc>
      </w:tr>
      <w:tr w:rsidR="00E96242" w14:paraId="7C0F892B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BCA5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Potassium</w:t>
            </w:r>
            <w:r>
              <w:rPr>
                <w:rFonts w:ascii="Myriad Pro Light" w:hAnsi="Myriad Pro Light"/>
                <w:color w:val="000000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mEq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E67E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80 (3.50, 4.2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53C9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80 (3.50, 4.1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2833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80 (3.50, 4.2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B04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766</w:t>
            </w:r>
          </w:p>
        </w:tc>
      </w:tr>
      <w:tr w:rsidR="00E96242" w14:paraId="7BBEF584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E327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Calcium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355E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8.20 (7.70, 8.7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341D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8.20 (7.65, 8.6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143B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8.20 (7.70, 8.8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A95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057</w:t>
            </w:r>
          </w:p>
        </w:tc>
      </w:tr>
      <w:tr w:rsidR="00E96242" w14:paraId="3696CB3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DC39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Chloride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mEq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61ED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102.00 (98.00, 105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A493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102.00 (98.00, 105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8A44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102.00 (98.00, 105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A0F5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565</w:t>
            </w:r>
          </w:p>
        </w:tc>
      </w:tr>
      <w:tr w:rsidR="00E96242" w14:paraId="44287FB2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F43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Bicarbonate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AD54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21.00 (18.00, 23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466E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20.00 (17.50, 23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C4D2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21.00 (18.00, 23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D80D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255</w:t>
            </w:r>
          </w:p>
        </w:tc>
      </w:tr>
      <w:tr w:rsidR="00E96242" w14:paraId="6E359B3A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7B56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lastRenderedPageBreak/>
              <w:t>Lymphocytes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K/µL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796F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16 (0.74, 1.7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7A4C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15 (0.73, 1.8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235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16 (0.74, 1.7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2A3D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974</w:t>
            </w:r>
          </w:p>
        </w:tc>
      </w:tr>
      <w:tr w:rsidR="00E96242" w14:paraId="7F9D48F1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EDF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Monocytes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K/µL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6EEB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9 (0.44, 1.0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1646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9 (0.46, 1.0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4E56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9 (0.42, 1.0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C8FE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82</w:t>
            </w:r>
          </w:p>
        </w:tc>
      </w:tr>
      <w:tr w:rsidR="00E96242" w14:paraId="297FDB6E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4BF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eutrophils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K/µL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3643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.26 (6.55, 14.2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E31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.21 (6.61, 14.8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F34F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9.30 (6.54, 13.9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1A4A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734</w:t>
            </w:r>
          </w:p>
        </w:tc>
      </w:tr>
      <w:tr w:rsidR="00E96242" w14:paraId="42B6E5F9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1CA6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bookmarkStart w:id="1" w:name="OLE_LINK2"/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INR</w:t>
            </w:r>
            <w:bookmarkEnd w:id="1"/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F8BA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20 (1.10, 1.4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DF15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20 (1.10, 1.4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943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.20 (1.10, 1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D53B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880</w:t>
            </w:r>
          </w:p>
        </w:tc>
      </w:tr>
      <w:tr w:rsidR="00E96242" w14:paraId="6A6F551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14C8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PT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s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1FDC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.00 (11.90, 15.1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DB2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3.00 (12.00, 15.0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48C0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2.90 (11.83, 15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C1DF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55</w:t>
            </w:r>
          </w:p>
        </w:tc>
      </w:tr>
      <w:tr w:rsidR="00E96242" w14:paraId="7D46BF84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06A3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PTT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(s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67F9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70 (25.40, 33.3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8A62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40 (25.25, 32.9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A32A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80 (25.50, 33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422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97</w:t>
            </w:r>
          </w:p>
        </w:tc>
      </w:tr>
      <w:tr w:rsidR="00E96242" w14:paraId="220EEE7E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E241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ALT</w:t>
            </w:r>
            <w:r>
              <w:rPr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3B6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0.00 (17.00, 84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0F56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1.00 (18.00, 94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44A3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8.00 (17.00, 81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8F3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left="40"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149</w:t>
            </w:r>
          </w:p>
        </w:tc>
      </w:tr>
      <w:tr w:rsidR="00E96242" w14:paraId="4DAEA99C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E8AE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AST</w:t>
            </w:r>
            <w:r>
              <w:rPr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2CD3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4.00 (24.00, 138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71A3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9.00 (25.00, 166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46A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2.00 (24.00, 125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92EB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102</w:t>
            </w:r>
          </w:p>
        </w:tc>
      </w:tr>
      <w:tr w:rsidR="00E96242" w14:paraId="19F00BF2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DABF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Bilirubin</w:t>
            </w:r>
            <w:r>
              <w:rPr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(mg/dL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A60C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0 (0.40, 1.1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02B9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0 (0.40, 1.2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4B2D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60 (0.40, 1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637D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57</w:t>
            </w:r>
          </w:p>
        </w:tc>
      </w:tr>
      <w:tr w:rsidR="00E96242" w14:paraId="695DBA8A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707C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Hypertension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20E0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16 (41.7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CC0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61 (43.8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DA9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55 (40.4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421E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295</w:t>
            </w:r>
          </w:p>
        </w:tc>
      </w:tr>
      <w:tr w:rsidR="00E96242" w14:paraId="511BA9CD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A242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CHD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A258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34 (33.5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078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27 (34.6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FE10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07 (32.8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67C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573</w:t>
            </w:r>
          </w:p>
        </w:tc>
      </w:tr>
      <w:tr w:rsidR="00E96242" w14:paraId="72724402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E0BD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CKD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264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55 (15.5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F20B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50 (13.6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67B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05 (16.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C466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201</w:t>
            </w:r>
          </w:p>
        </w:tc>
      </w:tr>
      <w:tr w:rsidR="00E96242" w14:paraId="464A2F99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7FA1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Heart failur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2E7E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7 (6.7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59B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5 (6.8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8ADC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2 (6.6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DD0D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930</w:t>
            </w:r>
          </w:p>
        </w:tc>
      </w:tr>
      <w:tr w:rsidR="00E96242" w14:paraId="42B511CB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0CF5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Diabetes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EC60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46 (34.7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08FD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26 (34.3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81B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20 (34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CCE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851</w:t>
            </w:r>
          </w:p>
        </w:tc>
      </w:tr>
      <w:tr w:rsidR="00E96242" w14:paraId="3DB1A7DC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862D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Septic</w:t>
            </w: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shock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5115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20 (12.04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659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6 (12.5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DDF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4 (11.7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54F8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712</w:t>
            </w:r>
          </w:p>
        </w:tc>
      </w:tr>
      <w:tr w:rsidR="00E96242" w14:paraId="74D1748B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761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SOFA scor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C420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3.00 (2.00, 4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DA8B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00 (2.00, 4.0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E215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3.00 (2.00, 4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66D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816</w:t>
            </w:r>
          </w:p>
        </w:tc>
      </w:tr>
      <w:tr w:rsidR="00E96242" w14:paraId="7FAB8437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E3F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RRT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580A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150 (15.0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6247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84 (13.3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0FAB5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66 (17.9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077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Cs w:val="21"/>
                <w14:ligatures w14:val="none"/>
              </w:rPr>
              <w:t>0.048</w:t>
            </w:r>
          </w:p>
        </w:tc>
      </w:tr>
      <w:tr w:rsidR="00E96242" w14:paraId="1CE04B51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C3F7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Furosemid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ACFD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76 (67.8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DD8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43 (66.2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2425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33 (68.7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EB3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12</w:t>
            </w:r>
          </w:p>
        </w:tc>
      </w:tr>
      <w:tr w:rsidR="00E96242" w14:paraId="69FA704B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61DC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Spirolacton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0E30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0 (7.02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1B8C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3 (6.27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066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7 (7.4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7510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477</w:t>
            </w:r>
          </w:p>
        </w:tc>
      </w:tr>
      <w:tr w:rsidR="00E96242" w14:paraId="46C73C88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D0A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Meropenem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C581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89 (8.9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D0D2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9 (7.90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E68FC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60 (9.5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7E066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386</w:t>
            </w:r>
          </w:p>
        </w:tc>
      </w:tr>
      <w:tr w:rsidR="00E96242" w14:paraId="57130FB7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A0D8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Hydrochlorothiazid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42B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3 (4.31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97F2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9 (5.18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FE8DD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4 (3.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E27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305</w:t>
            </w:r>
          </w:p>
        </w:tc>
      </w:tr>
      <w:tr w:rsidR="00E96242" w14:paraId="317B3B92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EC34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lastRenderedPageBreak/>
              <w:t xml:space="preserve">Vancomycin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69F4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758 (76.0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89BB7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92 (79.56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A952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66 (73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807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046</w:t>
            </w:r>
          </w:p>
        </w:tc>
      </w:tr>
      <w:tr w:rsidR="00E96242" w14:paraId="62527D6A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9104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 xml:space="preserve">Cefepime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5AA3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420 (42.1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F14EE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147 (40.05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AFBA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273 (43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FFE3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>0.312</w:t>
            </w:r>
          </w:p>
        </w:tc>
      </w:tr>
      <w:tr w:rsidR="00E96242" w14:paraId="424A9021" w14:textId="77777777" w:rsidTr="00871F6A"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340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AKI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2FFA9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748 (75.03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A752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73 (74.39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DE614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75 (75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F1E1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7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</w:p>
        </w:tc>
      </w:tr>
      <w:tr w:rsidR="00E96242" w14:paraId="1E2F7BA4" w14:textId="77777777" w:rsidTr="00871F6A">
        <w:tc>
          <w:tcPr>
            <w:tcW w:w="12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8812B0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  <w:t>AKI III stage</w:t>
            </w:r>
            <w:r>
              <w:rPr>
                <w:rFonts w:ascii="Times New Roman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  <w:t>%)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41B578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86 (28.69)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DB73AB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8 (32.15)</w:t>
            </w:r>
          </w:p>
        </w:tc>
        <w:tc>
          <w:tcPr>
            <w:tcW w:w="108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F12E01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68 (26.67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2985AF" w14:textId="77777777" w:rsidR="00E9624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192" w:lineRule="auto"/>
              <w:ind w:right="40"/>
              <w:jc w:val="left"/>
              <w:rPr>
                <w:rFonts w:ascii="Times New Roman" w:hAnsi="Times New Roman" w:cs="Times New Roman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</w:tr>
      <w:bookmarkEnd w:id="0"/>
    </w:tbl>
    <w:p w14:paraId="1EA6F395" w14:textId="77777777" w:rsidR="00E96242" w:rsidRDefault="00E96242">
      <w:pPr>
        <w:rPr>
          <w:rFonts w:hint="eastAsia"/>
        </w:rPr>
      </w:pPr>
    </w:p>
    <w:p w14:paraId="05DB6D08" w14:textId="77777777" w:rsidR="00E96242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 w:hint="eastAsia"/>
          <w:szCs w:val="21"/>
        </w:rPr>
        <w:t xml:space="preserve">: body mass index; </w:t>
      </w:r>
      <w:r>
        <w:rPr>
          <w:rFonts w:ascii="Times New Roman" w:eastAsia="Times New Roman" w:hAnsi="Times New Roman" w:cs="Times New Roman"/>
          <w:szCs w:val="21"/>
        </w:rPr>
        <w:t>HD</w:t>
      </w:r>
      <w:r>
        <w:rPr>
          <w:rFonts w:ascii="Times New Roman" w:hAnsi="Times New Roman" w:cs="Times New Roman"/>
          <w:szCs w:val="21"/>
        </w:rPr>
        <w:t>L</w:t>
      </w:r>
      <w:r>
        <w:rPr>
          <w:rFonts w:ascii="Times New Roman" w:hAnsi="Times New Roman" w:cs="Times New Roman" w:hint="eastAsia"/>
          <w:szCs w:val="21"/>
        </w:rPr>
        <w:t xml:space="preserve">: high density lipoprotein; </w:t>
      </w:r>
      <w:r>
        <w:rPr>
          <w:rFonts w:ascii="Times New Roman" w:eastAsia="Times New Roman" w:hAnsi="Times New Roman" w:cs="Times New Roman"/>
          <w:szCs w:val="21"/>
        </w:rPr>
        <w:t>TG</w:t>
      </w:r>
      <w:r>
        <w:rPr>
          <w:rFonts w:ascii="Times New Roman" w:hAnsi="Times New Roman" w:cs="Times New Roman" w:hint="eastAsia"/>
          <w:szCs w:val="21"/>
        </w:rPr>
        <w:t xml:space="preserve">: triglyceride; </w:t>
      </w:r>
      <w:r>
        <w:rPr>
          <w:rFonts w:ascii="Times New Roman" w:eastAsia="Times New Roman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BC</w:t>
      </w:r>
      <w:r>
        <w:rPr>
          <w:rFonts w:ascii="Times New Roman" w:hAnsi="Times New Roman" w:cs="Times New Roman" w:hint="eastAsia"/>
          <w:szCs w:val="21"/>
        </w:rPr>
        <w:t xml:space="preserve">: white blood cell; </w:t>
      </w:r>
      <w:r>
        <w:rPr>
          <w:rFonts w:ascii="Times New Roman" w:eastAsia="Times New Roman" w:hAnsi="Times New Roman" w:cs="Times New Roman"/>
          <w:szCs w:val="21"/>
        </w:rPr>
        <w:t>BUN</w:t>
      </w:r>
      <w:r>
        <w:rPr>
          <w:rFonts w:ascii="Times New Roman" w:hAnsi="Times New Roman" w:cs="Times New Roman" w:hint="eastAsia"/>
          <w:szCs w:val="21"/>
        </w:rPr>
        <w:t xml:space="preserve">: blood urea nitrogen; </w:t>
      </w:r>
      <w:r>
        <w:rPr>
          <w:rFonts w:ascii="Times New Roman" w:hAnsi="Times New Roman" w:cs="Times New Roman"/>
          <w:szCs w:val="21"/>
        </w:rPr>
        <w:t>INR</w:t>
      </w:r>
      <w:r>
        <w:rPr>
          <w:rFonts w:ascii="Times New Roman" w:hAnsi="Times New Roman" w:cs="Times New Roman" w:hint="eastAsia"/>
          <w:szCs w:val="21"/>
        </w:rPr>
        <w:t xml:space="preserve">: international normalized ratio; PT: prothrombin time; </w:t>
      </w:r>
      <w:r>
        <w:rPr>
          <w:rFonts w:ascii="Times New Roman" w:hAnsi="Times New Roman" w:cs="Times New Roman"/>
          <w:szCs w:val="21"/>
        </w:rPr>
        <w:t>PTT</w:t>
      </w:r>
      <w:r>
        <w:rPr>
          <w:rFonts w:ascii="Times New Roman" w:hAnsi="Times New Roman" w:cs="Times New Roman" w:hint="eastAsia"/>
          <w:szCs w:val="21"/>
        </w:rPr>
        <w:t xml:space="preserve">: activated partial thromboplastin time; </w:t>
      </w:r>
      <w:r>
        <w:rPr>
          <w:rFonts w:ascii="Times New Roman" w:hAnsi="Times New Roman" w:cs="Times New Roman"/>
          <w:szCs w:val="21"/>
        </w:rPr>
        <w:t>ALT</w:t>
      </w:r>
      <w:r>
        <w:rPr>
          <w:rFonts w:ascii="Times New Roman" w:hAnsi="Times New Roman" w:cs="Times New Roman" w:hint="eastAsia"/>
          <w:szCs w:val="21"/>
        </w:rPr>
        <w:t xml:space="preserve">: Alanine Aminotransferase; </w:t>
      </w:r>
      <w:r>
        <w:rPr>
          <w:rFonts w:ascii="Times New Roman" w:hAnsi="Times New Roman" w:cs="Times New Roman"/>
          <w:szCs w:val="21"/>
        </w:rPr>
        <w:t>AST</w:t>
      </w:r>
      <w:r>
        <w:rPr>
          <w:rFonts w:ascii="Times New Roman" w:hAnsi="Times New Roman" w:cs="Times New Roman" w:hint="eastAsia"/>
          <w:szCs w:val="21"/>
        </w:rPr>
        <w:t xml:space="preserve">: Aspartate Aminotransferase; CHD, coronary heart disease; </w:t>
      </w:r>
      <w:r>
        <w:rPr>
          <w:rFonts w:ascii="Times New Roman" w:hAnsi="Times New Roman" w:cs="Times New Roman"/>
          <w:szCs w:val="21"/>
        </w:rPr>
        <w:t>CKD</w:t>
      </w:r>
      <w:r>
        <w:rPr>
          <w:rFonts w:ascii="Times New Roman" w:hAnsi="Times New Roman" w:cs="Times New Roman" w:hint="eastAsia"/>
          <w:szCs w:val="21"/>
        </w:rPr>
        <w:t xml:space="preserve">, chronic kidney disease; </w:t>
      </w:r>
      <w:r>
        <w:rPr>
          <w:rFonts w:ascii="Times New Roman" w:hAnsi="Times New Roman" w:cs="Times New Roman"/>
          <w:szCs w:val="21"/>
        </w:rPr>
        <w:t>RRT, renal replacement therapy</w:t>
      </w:r>
      <w:r>
        <w:rPr>
          <w:rFonts w:ascii="Times New Roman" w:hAnsi="Times New Roman" w:cs="Times New Roman" w:hint="eastAsia"/>
          <w:szCs w:val="21"/>
        </w:rPr>
        <w:t xml:space="preserve">; AKI, acute kidney injury; SOFA: sequential organ failure assessment; </w:t>
      </w:r>
      <w:r>
        <w:rPr>
          <w:rFonts w:ascii="Times New Roman" w:hAnsi="Times New Roman" w:cs="Times New Roman"/>
          <w:szCs w:val="21"/>
        </w:rPr>
        <w:t>RRT, renal replacement therapy</w:t>
      </w:r>
    </w:p>
    <w:p w14:paraId="4DF26D79" w14:textId="77777777" w:rsidR="00E96242" w:rsidRDefault="00E96242">
      <w:pPr>
        <w:rPr>
          <w:rFonts w:ascii="Times New Roman" w:hAnsi="Times New Roman" w:cs="Times New Roman"/>
          <w:szCs w:val="21"/>
        </w:rPr>
      </w:pPr>
    </w:p>
    <w:sectPr w:rsidR="00E962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3AEF" w14:textId="77777777" w:rsidR="00B51EDD" w:rsidRDefault="00B51EDD" w:rsidP="00871F6A">
      <w:pPr>
        <w:rPr>
          <w:rFonts w:hint="eastAsia"/>
        </w:rPr>
      </w:pPr>
      <w:r>
        <w:separator/>
      </w:r>
    </w:p>
  </w:endnote>
  <w:endnote w:type="continuationSeparator" w:id="0">
    <w:p w14:paraId="01884DB2" w14:textId="77777777" w:rsidR="00B51EDD" w:rsidRDefault="00B51EDD" w:rsidP="00871F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D140D" w14:textId="77777777" w:rsidR="00B51EDD" w:rsidRDefault="00B51EDD" w:rsidP="00871F6A">
      <w:pPr>
        <w:rPr>
          <w:rFonts w:hint="eastAsia"/>
        </w:rPr>
      </w:pPr>
      <w:r>
        <w:separator/>
      </w:r>
    </w:p>
  </w:footnote>
  <w:footnote w:type="continuationSeparator" w:id="0">
    <w:p w14:paraId="099C2C9F" w14:textId="77777777" w:rsidR="00B51EDD" w:rsidRDefault="00B51EDD" w:rsidP="00871F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c3MTE0MDY0MjRQ0lEKTi0uzszPAykwrAUAbAOE8CwAAAA="/>
    <w:docVar w:name="commondata" w:val="eyJoZGlkIjoiNjhiYTUwNGMwOTMyZWNjOTU3ZjA5ZDBhZGRjN2NlYTUifQ=="/>
  </w:docVars>
  <w:rsids>
    <w:rsidRoot w:val="00D3674D"/>
    <w:rsid w:val="00113275"/>
    <w:rsid w:val="001420B1"/>
    <w:rsid w:val="001B4078"/>
    <w:rsid w:val="002418FC"/>
    <w:rsid w:val="002F7E13"/>
    <w:rsid w:val="00343309"/>
    <w:rsid w:val="00374198"/>
    <w:rsid w:val="0039420B"/>
    <w:rsid w:val="00427C5E"/>
    <w:rsid w:val="00643919"/>
    <w:rsid w:val="00644D7D"/>
    <w:rsid w:val="0069224E"/>
    <w:rsid w:val="006B221E"/>
    <w:rsid w:val="00703F52"/>
    <w:rsid w:val="00775995"/>
    <w:rsid w:val="00865F3E"/>
    <w:rsid w:val="00871F6A"/>
    <w:rsid w:val="00912BFA"/>
    <w:rsid w:val="00971B95"/>
    <w:rsid w:val="00B51EDD"/>
    <w:rsid w:val="00BE605B"/>
    <w:rsid w:val="00CD6346"/>
    <w:rsid w:val="00D3674D"/>
    <w:rsid w:val="00E66979"/>
    <w:rsid w:val="00E96242"/>
    <w:rsid w:val="00EA674D"/>
    <w:rsid w:val="00ED46AF"/>
    <w:rsid w:val="00ED68CF"/>
    <w:rsid w:val="00F5753F"/>
    <w:rsid w:val="4F786ED0"/>
    <w:rsid w:val="5378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ABC7DE"/>
  <w15:docId w15:val="{219DD567-BB00-41C8-B144-2CCD7109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eastAsiaTheme="minorHAnsi"/>
      <w:kern w:val="0"/>
      <w:sz w:val="18"/>
      <w:szCs w:val="18"/>
      <w:lang w:eastAsia="en-US"/>
      <w14:ligatures w14:val="none"/>
    </w:rPr>
  </w:style>
  <w:style w:type="paragraph" w:styleId="a5">
    <w:name w:val="header"/>
    <w:basedOn w:val="a"/>
    <w:link w:val="a6"/>
    <w:qFormat/>
    <w:pPr>
      <w:widowControl/>
      <w:tabs>
        <w:tab w:val="center" w:pos="4153"/>
        <w:tab w:val="right" w:pos="8306"/>
      </w:tabs>
      <w:snapToGrid w:val="0"/>
      <w:spacing w:after="200"/>
      <w:jc w:val="center"/>
    </w:pPr>
    <w:rPr>
      <w:rFonts w:eastAsiaTheme="minorHAnsi"/>
      <w:kern w:val="0"/>
      <w:sz w:val="18"/>
      <w:szCs w:val="18"/>
      <w:lang w:eastAsia="en-US"/>
      <w14:ligatures w14:val="none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eastAsiaTheme="minorHAnsi"/>
      <w:kern w:val="0"/>
      <w:sz w:val="18"/>
      <w:szCs w:val="18"/>
      <w:lang w:eastAsia="en-US"/>
      <w14:ligatures w14:val="none"/>
    </w:rPr>
  </w:style>
  <w:style w:type="character" w:customStyle="1" w:styleId="a4">
    <w:name w:val="页脚 字符"/>
    <w:basedOn w:val="a0"/>
    <w:link w:val="a3"/>
    <w:qFormat/>
    <w:rPr>
      <w:rFonts w:eastAsiaTheme="minorHAnsi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7</TotalTime>
  <Pages>3</Pages>
  <Words>579</Words>
  <Characters>3259</Characters>
  <Application>Microsoft Office Word</Application>
  <DocSecurity>0</DocSecurity>
  <Lines>250</Lines>
  <Paragraphs>255</Paragraphs>
  <ScaleCrop>false</ScaleCrop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世杰 王</dc:creator>
  <cp:lastModifiedBy>世杰 王</cp:lastModifiedBy>
  <cp:revision>11</cp:revision>
  <dcterms:created xsi:type="dcterms:W3CDTF">2025-10-11T12:02:00Z</dcterms:created>
  <dcterms:modified xsi:type="dcterms:W3CDTF">2025-10-1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C27FAAF48454FF0A9EB79A1E59004A5_12</vt:lpwstr>
  </property>
  <property fmtid="{D5CDD505-2E9C-101B-9397-08002B2CF9AE}" pid="4" name="KSOTemplateDocerSaveRecord">
    <vt:lpwstr>eyJoZGlkIjoiOTdiMWFlZmFiMDRhNjljYTA2NjYxYjlmZGFmYmJkODMiLCJ1c2VySWQiOiIzODU0NzE4NzcifQ==</vt:lpwstr>
  </property>
</Properties>
</file>